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1D8" w:rsidRDefault="00D171D8"/>
    <w:p w:rsidR="005E7115" w:rsidRDefault="00AC57F6" w:rsidP="005E7115">
      <w:r>
        <w:t>Additional file 3</w:t>
      </w:r>
    </w:p>
    <w:p w:rsidR="003D4CDC" w:rsidRDefault="00AC57F6" w:rsidP="005E7115">
      <w:r>
        <w:t xml:space="preserve"> </w:t>
      </w:r>
      <w:r w:rsidR="003C3C88">
        <w:t xml:space="preserve">Predicted </w:t>
      </w:r>
      <w:r>
        <w:t>peptides which are presented</w:t>
      </w:r>
      <w:r w:rsidR="003D4CDC">
        <w:t xml:space="preserve"> </w:t>
      </w:r>
      <w:r>
        <w:t>by MHC-II from AsAPN-1</w:t>
      </w:r>
      <w:r w:rsidR="003D4CDC">
        <w:t xml:space="preserve"> </w:t>
      </w:r>
    </w:p>
    <w:p w:rsidR="005E7115" w:rsidRDefault="005E7115" w:rsidP="005E7115">
      <w:pPr>
        <w:rPr>
          <w:rtl/>
          <w:lang w:bidi="fa-IR"/>
        </w:rPr>
      </w:pPr>
      <w:r w:rsidRPr="005E7115">
        <w:rPr>
          <w:lang w:bidi="fa-IR"/>
        </w:rPr>
        <w:t>http://www.cbs.dtu.dk/services/NetMHCII-2.2/</w:t>
      </w:r>
    </w:p>
    <w:tbl>
      <w:tblPr>
        <w:tblStyle w:val="TableGrid"/>
        <w:tblW w:w="0" w:type="auto"/>
        <w:jc w:val="center"/>
        <w:tblLook w:val="04A0"/>
      </w:tblPr>
      <w:tblGrid>
        <w:gridCol w:w="618"/>
        <w:gridCol w:w="2969"/>
        <w:gridCol w:w="3158"/>
        <w:gridCol w:w="1350"/>
        <w:gridCol w:w="1255"/>
      </w:tblGrid>
      <w:tr w:rsidR="003D4CDC" w:rsidTr="008F1CB7">
        <w:trPr>
          <w:jc w:val="center"/>
        </w:trPr>
        <w:tc>
          <w:tcPr>
            <w:tcW w:w="618" w:type="dxa"/>
            <w:tcBorders>
              <w:bottom w:val="single" w:sz="4" w:space="0" w:color="auto"/>
            </w:tcBorders>
          </w:tcPr>
          <w:p w:rsidR="003D4CDC" w:rsidRDefault="00A056A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="003D4CDC" w:rsidRPr="00860EE4">
              <w:rPr>
                <w:lang w:bidi="fa-IR"/>
              </w:rPr>
              <w:t>os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:rsidR="003D4CDC" w:rsidRDefault="00A056A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="003D4CDC">
              <w:rPr>
                <w:lang w:bidi="fa-IR"/>
              </w:rPr>
              <w:t>eptide</w:t>
            </w:r>
          </w:p>
        </w:tc>
        <w:tc>
          <w:tcPr>
            <w:tcW w:w="1350" w:type="dxa"/>
          </w:tcPr>
          <w:p w:rsidR="003D4CDC" w:rsidRDefault="00A056A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="003D4CDC"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3D4CDC" w:rsidRPr="004F3C66" w:rsidRDefault="003D4CDC" w:rsidP="00E617D4">
            <w:pPr>
              <w:jc w:val="center"/>
              <w:rPr>
                <w:vertAlign w:val="superscript"/>
                <w:lang w:bidi="fa-IR"/>
              </w:rPr>
            </w:pPr>
            <w:r w:rsidRPr="00860EE4">
              <w:rPr>
                <w:lang w:bidi="fa-IR"/>
              </w:rPr>
              <w:t>Bind Level</w:t>
            </w:r>
            <w:r w:rsidR="004F3C66">
              <w:rPr>
                <w:vertAlign w:val="superscript"/>
                <w:lang w:bidi="fa-IR"/>
              </w:rPr>
              <w:t>*</w:t>
            </w: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SRVGVDAYMDAVVN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55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GSRVGVDAYMDAVV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60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RVGVDAYMDAVVNV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63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VGVDAYMDAVVNVS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74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SGSRVGVDAYMDAV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76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GVDAYMDAVVNVSS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46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RKHVGYYRVNYDDR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70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KHVGYYRVNYDDRN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76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TRKHVGYYRVNYDDR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81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TTAHYAHWGDVTWW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82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STRKHVGYYRVNYD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88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TAHYAHWGDVTWWY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192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AHYAHWGDVTWWYW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01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8F1CB7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HLA-DQA10101-DQB10501</w:t>
            </w: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ATTAHYAHWGDVTW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06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8F1CB7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WB</w:t>
            </w: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HVGYYRVNYDDRNW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07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VDAYMDAVVNVSST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44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YAHWGDVTWWYWNG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46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VGYYRVNYDDRNWT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92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HYAHWGDVTWWYWN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298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0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NATTAHYAHWGDVT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320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1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AHWGDVTWWYWNGA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365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2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WGDVTWWYWNGATY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369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3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AGAMNWGVTYRDAV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396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4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HWGDVTWWYWNGAT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411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5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B66EE0">
              <w:rPr>
                <w:lang w:bidi="fa-IR"/>
              </w:rPr>
              <w:t>GDVTWWYWNGATYY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426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6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GAMNWGVTYRDAVS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445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7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VNTNWMYNYVHAKA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451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8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RSTRKHVGYYRVNY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474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  <w:tr w:rsidR="003D4CDC" w:rsidTr="008F1CB7">
        <w:trPr>
          <w:jc w:val="center"/>
        </w:trPr>
        <w:tc>
          <w:tcPr>
            <w:tcW w:w="618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9</w:t>
            </w:r>
          </w:p>
        </w:tc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</w:p>
        </w:tc>
        <w:tc>
          <w:tcPr>
            <w:tcW w:w="3158" w:type="dxa"/>
            <w:tcBorders>
              <w:lef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DVTWWYWNGATYYA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8F1CB7">
            <w:pPr>
              <w:jc w:val="center"/>
              <w:rPr>
                <w:lang w:bidi="fa-IR"/>
              </w:rPr>
            </w:pPr>
            <w:r w:rsidRPr="007D1BDB">
              <w:rPr>
                <w:lang w:bidi="fa-IR"/>
              </w:rPr>
              <w:t>475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CDC" w:rsidRDefault="003D4CDC" w:rsidP="00B05BC6">
            <w:pPr>
              <w:rPr>
                <w:lang w:bidi="fa-IR"/>
              </w:rPr>
            </w:pPr>
          </w:p>
        </w:tc>
      </w:tr>
    </w:tbl>
    <w:p w:rsidR="003D4CDC" w:rsidRDefault="003D4CDC" w:rsidP="003D4CDC">
      <w:pPr>
        <w:rPr>
          <w:lang w:bidi="fa-IR"/>
        </w:rPr>
      </w:pPr>
      <w:r w:rsidRPr="007D1BDB">
        <w:rPr>
          <w:lang w:bidi="fa-IR"/>
        </w:rPr>
        <w:tab/>
      </w:r>
      <w:r w:rsidRPr="007D1BDB">
        <w:rPr>
          <w:lang w:bidi="fa-IR"/>
        </w:rPr>
        <w:tab/>
      </w:r>
      <w:r w:rsidRPr="007D1BDB">
        <w:rPr>
          <w:lang w:bidi="fa-IR"/>
        </w:rPr>
        <w:tab/>
      </w:r>
      <w:r w:rsidRPr="007D1BDB">
        <w:rPr>
          <w:lang w:bidi="fa-IR"/>
        </w:rPr>
        <w:tab/>
      </w:r>
      <w:r w:rsidRPr="007D1BDB">
        <w:rPr>
          <w:lang w:bidi="fa-IR"/>
        </w:rPr>
        <w:tab/>
      </w:r>
      <w:r w:rsidRPr="007D1BDB">
        <w:rPr>
          <w:lang w:bidi="fa-IR"/>
        </w:rPr>
        <w:tab/>
      </w:r>
    </w:p>
    <w:p w:rsidR="003D4CDC" w:rsidRDefault="003D4CDC" w:rsidP="003D4CDC">
      <w:pPr>
        <w:rPr>
          <w:lang w:bidi="fa-IR"/>
        </w:rPr>
      </w:pPr>
    </w:p>
    <w:p w:rsidR="003D4CDC" w:rsidRDefault="003D4CDC" w:rsidP="003D4CDC">
      <w:pPr>
        <w:rPr>
          <w:lang w:bidi="fa-IR"/>
        </w:rPr>
      </w:pPr>
    </w:p>
    <w:p w:rsidR="005E7115" w:rsidRDefault="00781476" w:rsidP="005E7115">
      <w:pPr>
        <w:rPr>
          <w:lang w:bidi="fa-IR"/>
        </w:rPr>
      </w:pPr>
      <w:r w:rsidRPr="00781476">
        <w:rPr>
          <w:lang w:bidi="fa-IR"/>
        </w:rPr>
        <w:t>Additional file 3</w:t>
      </w:r>
    </w:p>
    <w:p w:rsidR="00781476" w:rsidRDefault="00781476" w:rsidP="005E7115">
      <w:pPr>
        <w:rPr>
          <w:lang w:bidi="fa-IR"/>
        </w:rPr>
      </w:pPr>
      <w:r w:rsidRPr="00781476">
        <w:rPr>
          <w:lang w:bidi="fa-IR"/>
        </w:rPr>
        <w:t xml:space="preserve"> predicted peptides which are presented by MHC-II from AsAPN-1 (continue)</w:t>
      </w:r>
    </w:p>
    <w:p w:rsidR="005E7115" w:rsidRDefault="005E7115" w:rsidP="005E7115">
      <w:pPr>
        <w:rPr>
          <w:rtl/>
          <w:lang w:bidi="fa-IR"/>
        </w:rPr>
      </w:pPr>
      <w:r w:rsidRPr="005E7115">
        <w:rPr>
          <w:lang w:bidi="fa-IR"/>
        </w:rPr>
        <w:t>http://www.cbs.dtu.dk/services/NetMHCII-2.2/</w:t>
      </w:r>
    </w:p>
    <w:tbl>
      <w:tblPr>
        <w:tblStyle w:val="TableGrid"/>
        <w:tblW w:w="0" w:type="auto"/>
        <w:tblLook w:val="04A0"/>
      </w:tblPr>
      <w:tblGrid>
        <w:gridCol w:w="622"/>
        <w:gridCol w:w="2973"/>
        <w:gridCol w:w="3150"/>
        <w:gridCol w:w="1350"/>
        <w:gridCol w:w="1255"/>
      </w:tblGrid>
      <w:tr w:rsidR="003D4CDC" w:rsidTr="004F3C66">
        <w:tc>
          <w:tcPr>
            <w:tcW w:w="622" w:type="dxa"/>
            <w:tcBorders>
              <w:bottom w:val="single" w:sz="4" w:space="0" w:color="auto"/>
            </w:tcBorders>
          </w:tcPr>
          <w:p w:rsidR="003D4CDC" w:rsidRDefault="00065896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lastRenderedPageBreak/>
              <w:t>Po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3D4CDC" w:rsidRDefault="00065896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="003D4CDC">
              <w:rPr>
                <w:lang w:bidi="fa-IR"/>
              </w:rPr>
              <w:t>eptide</w:t>
            </w:r>
          </w:p>
        </w:tc>
        <w:tc>
          <w:tcPr>
            <w:tcW w:w="1350" w:type="dxa"/>
          </w:tcPr>
          <w:p w:rsidR="003D4CDC" w:rsidRDefault="00065896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="003D4CDC"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Bind Level</w:t>
            </w:r>
          </w:p>
        </w:tc>
      </w:tr>
      <w:tr w:rsidR="003D4CDC" w:rsidTr="004F3C6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RYATTSTSARMACY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20.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YATTSTSARMACYD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20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ATTSTSARMACYDAK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24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RRYATTSTSARMAC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25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TTSTSARMACYDAK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0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WWYWNGATYYAAHA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2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TWWYWNGATYYAAH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2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GKGVNGVTVAMRTW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6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VTWWYWNGATYYAAH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8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KGVNGVTVAMRTWT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9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1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8F1CB7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HLA-DQA10102-DQB10602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YAYWNTVAAMVDGA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39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E617D4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SB</w:t>
            </w: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AYAYWNTVAAMVDG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0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WYWNGATYYAAHAY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0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AGKGVNGVTVAMRT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1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AYWNTVAAMVDGAS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2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GVNGVTVAMRTWTN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4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STYMTNAVDAAGAM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4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YSTYMTNAVDAAGAM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5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1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YRTKTNATTAHYAH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7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RTKTNATTAHYAHW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8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1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RVYVRNAATAAGVKK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8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TYMTNAVDAAGAMN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48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2D35F9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3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0" w:type="dxa"/>
            <w:tcBorders>
              <w:left w:val="nil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TSTSARMACYDAKA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1.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2D35F9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4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TRVYVRNAATAAGVK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1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HAYAYWNTVAAMVD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2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YMTNAVDAAGAMNW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5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TYRTKTNATTAHYAH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6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GYSTYMTNAVDAAG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6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2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TKTNATTAHYAHWG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7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3D4CDC" w:rsidTr="00B05BC6">
        <w:tc>
          <w:tcPr>
            <w:tcW w:w="622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>3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SAGKGVNGVTVAMR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8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4CDC" w:rsidRDefault="003D4CDC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1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16161">
              <w:rPr>
                <w:lang w:bidi="fa-IR"/>
              </w:rPr>
              <w:t>HLA-DQA10102-DQB10602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VAYKSGSVNMMRHV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9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E617D4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WB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YWNTVAAMVDGASTR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59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YWNGATYYAAHAYA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0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6B6ABC">
              <w:rPr>
                <w:lang w:bidi="fa-IR"/>
              </w:rPr>
              <w:t>AYKSGSVNMMRHVG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1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VYVRNAATAAGVKK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1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GRRYATTSTSARMAC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3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GTRVYVRNAATAAG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3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VNGVTVAMRTWTNA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8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MTNAVDAAGAMNWG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69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  <w:bottom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RVAYKSGSVNMMRHV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491619">
              <w:rPr>
                <w:lang w:bidi="fa-IR"/>
              </w:rPr>
              <w:t>75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1</w:t>
            </w:r>
          </w:p>
        </w:tc>
        <w:tc>
          <w:tcPr>
            <w:tcW w:w="2973" w:type="dxa"/>
            <w:tcBorders>
              <w:top w:val="single" w:sz="4" w:space="0" w:color="auto"/>
              <w:bottom w:val="nil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RRRVVAVYSGSRVGV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10.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RRVVAVYSGSRVGV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11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HLA-DRB11501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DRRRVVAVYSGSRV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14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E617D4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SB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ADRRRVVAVYSGSR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15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RVVAVYSGSRVGVDA</w:t>
            </w:r>
          </w:p>
        </w:tc>
        <w:tc>
          <w:tcPr>
            <w:tcW w:w="1350" w:type="dxa"/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15.1</w:t>
            </w:r>
          </w:p>
        </w:tc>
        <w:tc>
          <w:tcPr>
            <w:tcW w:w="1255" w:type="dxa"/>
            <w:tcBorders>
              <w:top w:val="nil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bottom w:val="single" w:sz="4" w:space="0" w:color="auto"/>
            </w:tcBorders>
          </w:tcPr>
          <w:p w:rsidR="008F1CB7" w:rsidRDefault="00630BB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lastRenderedPageBreak/>
              <w:t>P</w:t>
            </w:r>
            <w:r w:rsidR="008F1CB7" w:rsidRPr="00860EE4">
              <w:rPr>
                <w:lang w:bidi="fa-IR"/>
              </w:rPr>
              <w:t>o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F1CB7" w:rsidRDefault="00630BB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="008F1CB7">
              <w:rPr>
                <w:lang w:bidi="fa-IR"/>
              </w:rPr>
              <w:t>eptide</w:t>
            </w:r>
          </w:p>
        </w:tc>
        <w:tc>
          <w:tcPr>
            <w:tcW w:w="1350" w:type="dxa"/>
          </w:tcPr>
          <w:p w:rsidR="008F1CB7" w:rsidRDefault="00630BB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="008F1CB7"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Bind Level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6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VVAVYSGSRVGVDA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21.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ATYYAAHAYAYWNT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32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HLA-DRB11501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TYYAAHAYAYWNTV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37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E617D4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SB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YYAAHAYAYWNTVA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40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VGVAVNAYRKTSVH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47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1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YAAHAYAYWNTVAAM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47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GATYYAAHAYAYWN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48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3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73D1">
              <w:rPr>
                <w:lang w:bidi="fa-IR"/>
              </w:rPr>
              <w:t>KVNTNWMYNYVHAK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54.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SVGVAVNAYRKTSVH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54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VNTNWMYNYVHAKA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57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HLA-DRB11501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VAVYSGSRVGVDAYM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57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WB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NGATYYAAHAYAYW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57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NTNWMYNYVHAKAD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61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RTTVDKTMSSYAVV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63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GSVGVAVNAYRKTS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72702">
              <w:rPr>
                <w:lang w:bidi="fa-IR"/>
              </w:rPr>
              <w:t>63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TRVYVRNAATAAGVK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3.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RVYVRNAATAAGVKK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4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GTRVYVRNAATAAG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4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VTYCYGMRTTGAAY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4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VYVRNAATAAGVKK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4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GATYYAAHAYAYWN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5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TYCYGMRTTGAAYY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5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DGTRVYVRNAATAA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5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TVTYCYGMRTTGAA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5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NGATYYAAHAYAYW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6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1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YVRNAATAAGVKKV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6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ATYYAAHAYAYWNT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6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RDGTRVYVRNAATA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5A14D8">
              <w:rPr>
                <w:lang w:bidi="fa-IR"/>
              </w:rPr>
              <w:t>6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WNGATYYAAHAYAYW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HLA-DRB10101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AYAYWNTVAAMVDG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E617D4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SB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RGRYAWAAANTASYN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YCYGMRTTGAAYYYR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RMACYDAKATTVSTH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AYYYRKMMDSKNAR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2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RMTYRGRYAWAAAN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1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HAYAYWNTVAAMVD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TYYAAHAYAYWNTV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YRGRYAWAAANTAS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AAHAYAYWNTVAAM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AHAYAYWNTVAAMV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.7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ATVTYCYGMRTTGA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0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RVAYKSGSVNMMRH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YWNGATYYAAHAYA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8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GRYAWAAANTASYN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.6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3D04B5">
              <w:rPr>
                <w:lang w:bidi="fa-IR"/>
              </w:rPr>
              <w:t>YAYWNTVAAMVDGA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bottom w:val="single" w:sz="4" w:space="0" w:color="auto"/>
            </w:tcBorders>
          </w:tcPr>
          <w:p w:rsidR="008F1CB7" w:rsidRDefault="00630BB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="008F1CB7" w:rsidRPr="00860EE4">
              <w:rPr>
                <w:lang w:bidi="fa-IR"/>
              </w:rPr>
              <w:t>o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Allel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F1CB7" w:rsidRDefault="00630BB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P</w:t>
            </w:r>
            <w:r w:rsidR="008F1CB7">
              <w:rPr>
                <w:lang w:bidi="fa-IR"/>
              </w:rPr>
              <w:t>eptide</w:t>
            </w:r>
          </w:p>
        </w:tc>
        <w:tc>
          <w:tcPr>
            <w:tcW w:w="1350" w:type="dxa"/>
          </w:tcPr>
          <w:p w:rsidR="008F1CB7" w:rsidRDefault="00630BBB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A</w:t>
            </w:r>
            <w:r w:rsidR="008F1CB7" w:rsidRPr="00860EE4">
              <w:rPr>
                <w:lang w:bidi="fa-IR"/>
              </w:rPr>
              <w:t>ffinity(nM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860EE4">
              <w:rPr>
                <w:lang w:bidi="fa-IR"/>
              </w:rPr>
              <w:t>Bind Level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1</w:t>
            </w:r>
          </w:p>
        </w:tc>
        <w:tc>
          <w:tcPr>
            <w:tcW w:w="2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ATYYAAHAYAYWNT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139.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2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TYYAAHAYAYWNTV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171.3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3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SNDSHKYVTTSWAC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197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4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YYAAHAYAYWNTVAA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228.4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5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HLA-DPA10103-DPB10401</w:t>
            </w: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DSHKYVTTSWACSGY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244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E617D4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WB</w:t>
            </w: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6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NDSHKYVTTSWACS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262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7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SHKYVTTSWACSGYK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273.5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8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AAHAYAYWNTVAAMV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292.8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9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YAAHAYAYWNTVAAM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318.1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  <w:tr w:rsidR="008F1CB7" w:rsidTr="00B05BC6">
        <w:tc>
          <w:tcPr>
            <w:tcW w:w="622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00</w:t>
            </w:r>
          </w:p>
        </w:tc>
        <w:tc>
          <w:tcPr>
            <w:tcW w:w="2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HKYVTTSWACSGYKD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  <w:r w:rsidRPr="0024293F">
              <w:rPr>
                <w:lang w:bidi="fa-IR"/>
              </w:rPr>
              <w:t>320.9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1CB7" w:rsidRDefault="008F1CB7" w:rsidP="00E617D4">
            <w:pPr>
              <w:jc w:val="center"/>
              <w:rPr>
                <w:lang w:bidi="fa-IR"/>
              </w:rPr>
            </w:pPr>
          </w:p>
        </w:tc>
      </w:tr>
    </w:tbl>
    <w:p w:rsidR="003D4CDC" w:rsidRDefault="003D4CDC" w:rsidP="00E617D4">
      <w:pPr>
        <w:jc w:val="center"/>
      </w:pPr>
    </w:p>
    <w:p w:rsidR="004F3C66" w:rsidRDefault="00BF35BD" w:rsidP="00E617D4">
      <w:pPr>
        <w:jc w:val="center"/>
      </w:pPr>
      <w:r w:rsidRPr="00860EE4">
        <w:rPr>
          <w:lang w:bidi="fa-IR"/>
        </w:rPr>
        <w:t>Bind Level</w:t>
      </w:r>
      <w:r>
        <w:t>*: SB=strong binding, WB= weak binding</w:t>
      </w:r>
    </w:p>
    <w:p w:rsidR="00717973" w:rsidRDefault="00717973" w:rsidP="00E617D4">
      <w:pPr>
        <w:jc w:val="center"/>
      </w:pPr>
    </w:p>
    <w:sectPr w:rsidR="00717973" w:rsidSect="003C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D4CDC"/>
    <w:rsid w:val="00065896"/>
    <w:rsid w:val="001A2A3D"/>
    <w:rsid w:val="001B1B73"/>
    <w:rsid w:val="001B4CF0"/>
    <w:rsid w:val="00224F3B"/>
    <w:rsid w:val="002B1A26"/>
    <w:rsid w:val="002D35F9"/>
    <w:rsid w:val="003164F5"/>
    <w:rsid w:val="003C3C88"/>
    <w:rsid w:val="003C7A5A"/>
    <w:rsid w:val="003D4CDC"/>
    <w:rsid w:val="00437DCC"/>
    <w:rsid w:val="00441703"/>
    <w:rsid w:val="00457337"/>
    <w:rsid w:val="004E06DB"/>
    <w:rsid w:val="004F3C66"/>
    <w:rsid w:val="00555B28"/>
    <w:rsid w:val="005E7115"/>
    <w:rsid w:val="00630BBB"/>
    <w:rsid w:val="00717973"/>
    <w:rsid w:val="00781476"/>
    <w:rsid w:val="008B5F44"/>
    <w:rsid w:val="008F1CB7"/>
    <w:rsid w:val="00A056AB"/>
    <w:rsid w:val="00A46A8A"/>
    <w:rsid w:val="00AC57F6"/>
    <w:rsid w:val="00B05BC6"/>
    <w:rsid w:val="00B91BEB"/>
    <w:rsid w:val="00BA2264"/>
    <w:rsid w:val="00BA6935"/>
    <w:rsid w:val="00BE4A4E"/>
    <w:rsid w:val="00BF35BD"/>
    <w:rsid w:val="00C01C01"/>
    <w:rsid w:val="00C206BC"/>
    <w:rsid w:val="00CA79D7"/>
    <w:rsid w:val="00D171D8"/>
    <w:rsid w:val="00DF0298"/>
    <w:rsid w:val="00E61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87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48911-1A17-4BAC-8DE2-A59E9C513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4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0013358</cp:lastModifiedBy>
  <cp:revision>31</cp:revision>
  <dcterms:created xsi:type="dcterms:W3CDTF">2020-01-27T11:48:00Z</dcterms:created>
  <dcterms:modified xsi:type="dcterms:W3CDTF">2020-02-11T11:51:00Z</dcterms:modified>
</cp:coreProperties>
</file>